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1A2532" w14:textId="654EA88F" w:rsidR="00EB3A57" w:rsidRPr="00263274" w:rsidRDefault="00EB3A57" w:rsidP="00EB3A57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63274">
        <w:rPr>
          <w:rFonts w:ascii="Times New Roman" w:eastAsia="Times New Roman" w:hAnsi="Times New Roman" w:cs="Times New Roman"/>
          <w:b/>
          <w:bCs/>
          <w:sz w:val="24"/>
          <w:szCs w:val="24"/>
        </w:rPr>
        <w:t>Caregiver Support Service Questionnaire (CSSQ)</w:t>
      </w:r>
    </w:p>
    <w:p w14:paraId="2E900EFA" w14:textId="19B49094" w:rsidR="00EB3A57" w:rsidRPr="00263274" w:rsidRDefault="00EB3A57" w:rsidP="00414C76">
      <w:pPr>
        <w:keepNext/>
        <w:rPr>
          <w:rFonts w:ascii="Times New Roman" w:hAnsi="Times New Roman" w:cs="Times New Roman"/>
          <w:b/>
          <w:sz w:val="24"/>
          <w:szCs w:val="24"/>
        </w:rPr>
      </w:pPr>
    </w:p>
    <w:p w14:paraId="16435CD9" w14:textId="622E8ACF" w:rsidR="00EB3A57" w:rsidRPr="00263274" w:rsidRDefault="00EB3A57" w:rsidP="00EB3A57">
      <w:pPr>
        <w:keepNext/>
        <w:rPr>
          <w:rFonts w:ascii="Times New Roman" w:hAnsi="Times New Roman" w:cs="Times New Roman"/>
          <w:sz w:val="24"/>
          <w:szCs w:val="24"/>
        </w:rPr>
      </w:pPr>
      <w:r w:rsidRPr="00263274">
        <w:rPr>
          <w:rFonts w:ascii="Times New Roman" w:hAnsi="Times New Roman" w:cs="Times New Roman"/>
          <w:b/>
          <w:sz w:val="24"/>
          <w:szCs w:val="24"/>
        </w:rPr>
        <w:t>In the past year</w:t>
      </w:r>
      <w:r w:rsidRPr="00263274">
        <w:rPr>
          <w:rFonts w:ascii="Times New Roman" w:hAnsi="Times New Roman" w:cs="Times New Roman"/>
          <w:sz w:val="24"/>
          <w:szCs w:val="24"/>
        </w:rPr>
        <w:t xml:space="preserve">, did you think </w:t>
      </w:r>
      <w:r w:rsidRPr="00263274">
        <w:rPr>
          <w:rFonts w:ascii="Times New Roman" w:hAnsi="Times New Roman" w:cs="Times New Roman"/>
          <w:b/>
          <w:sz w:val="24"/>
          <w:szCs w:val="24"/>
          <w:u w:val="single"/>
        </w:rPr>
        <w:t>your child</w:t>
      </w:r>
      <w:r w:rsidRPr="00263274">
        <w:rPr>
          <w:rFonts w:ascii="Times New Roman" w:hAnsi="Times New Roman" w:cs="Times New Roman"/>
          <w:sz w:val="24"/>
          <w:szCs w:val="24"/>
        </w:rPr>
        <w:t xml:space="preserve"> </w:t>
      </w:r>
      <w:r w:rsidRPr="00263274">
        <w:rPr>
          <w:rFonts w:ascii="Times New Roman" w:hAnsi="Times New Roman" w:cs="Times New Roman"/>
          <w:b/>
          <w:sz w:val="24"/>
          <w:szCs w:val="24"/>
        </w:rPr>
        <w:t xml:space="preserve">needed or would have benefited </w:t>
      </w:r>
      <w:r w:rsidRPr="00263274">
        <w:rPr>
          <w:rFonts w:ascii="Times New Roman" w:hAnsi="Times New Roman" w:cs="Times New Roman"/>
          <w:sz w:val="24"/>
          <w:szCs w:val="24"/>
        </w:rPr>
        <w:t>from any of the following support services?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3139"/>
        <w:gridCol w:w="3111"/>
        <w:gridCol w:w="3110"/>
      </w:tblGrid>
      <w:tr w:rsidR="00EB3A57" w:rsidRPr="00263274" w14:paraId="6940361E" w14:textId="77777777" w:rsidTr="00EB3A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9" w:type="dxa"/>
          </w:tcPr>
          <w:p w14:paraId="314DA91B" w14:textId="77777777" w:rsidR="00EB3A57" w:rsidRPr="00263274" w:rsidRDefault="00EB3A57" w:rsidP="00B57FE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1" w:type="dxa"/>
          </w:tcPr>
          <w:p w14:paraId="0B5D3419" w14:textId="6471771D" w:rsidR="00EB3A57" w:rsidRPr="00263274" w:rsidRDefault="00EB3A57" w:rsidP="00B57F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2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10" w:type="dxa"/>
          </w:tcPr>
          <w:p w14:paraId="11A45AE8" w14:textId="68CF4EE9" w:rsidR="00EB3A57" w:rsidRPr="00263274" w:rsidRDefault="00EB3A57" w:rsidP="00B57F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27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3A57" w:rsidRPr="00263274" w14:paraId="6D6E43F6" w14:textId="77777777" w:rsidTr="00EB3A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9" w:type="dxa"/>
          </w:tcPr>
          <w:p w14:paraId="5F6913CF" w14:textId="5C21B554" w:rsidR="00EB3A57" w:rsidRPr="00263274" w:rsidRDefault="00EB3A57" w:rsidP="00B57FE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63274">
              <w:rPr>
                <w:rFonts w:ascii="Times New Roman" w:hAnsi="Times New Roman" w:cs="Times New Roman"/>
                <w:sz w:val="24"/>
                <w:szCs w:val="24"/>
              </w:rPr>
              <w:t>Psychological counseling or therapy?</w:t>
            </w:r>
          </w:p>
        </w:tc>
        <w:tc>
          <w:tcPr>
            <w:tcW w:w="3111" w:type="dxa"/>
          </w:tcPr>
          <w:p w14:paraId="5D29D027" w14:textId="77777777" w:rsidR="00EB3A57" w:rsidRPr="00263274" w:rsidRDefault="00EB3A57" w:rsidP="00EB3A5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0" w:type="dxa"/>
          </w:tcPr>
          <w:p w14:paraId="28234DD9" w14:textId="77777777" w:rsidR="00EB3A57" w:rsidRPr="00263274" w:rsidRDefault="00EB3A57" w:rsidP="00EB3A5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A57" w:rsidRPr="00263274" w14:paraId="67393DF6" w14:textId="77777777" w:rsidTr="00EB3A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9" w:type="dxa"/>
          </w:tcPr>
          <w:p w14:paraId="3A32352B" w14:textId="14363B79" w:rsidR="00EB3A57" w:rsidRPr="00263274" w:rsidRDefault="00EB3A57" w:rsidP="00B57FE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63274">
              <w:rPr>
                <w:rFonts w:ascii="Times New Roman" w:hAnsi="Times New Roman" w:cs="Times New Roman"/>
                <w:sz w:val="24"/>
                <w:szCs w:val="24"/>
              </w:rPr>
              <w:t xml:space="preserve">A crisis hotline? </w:t>
            </w:r>
          </w:p>
        </w:tc>
        <w:tc>
          <w:tcPr>
            <w:tcW w:w="3111" w:type="dxa"/>
          </w:tcPr>
          <w:p w14:paraId="332E95C1" w14:textId="77777777" w:rsidR="00EB3A57" w:rsidRPr="00263274" w:rsidRDefault="00EB3A57" w:rsidP="00EB3A5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0" w:type="dxa"/>
          </w:tcPr>
          <w:p w14:paraId="1D33CC81" w14:textId="77777777" w:rsidR="00EB3A57" w:rsidRPr="00263274" w:rsidRDefault="00EB3A57" w:rsidP="00EB3A5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A57" w:rsidRPr="00263274" w14:paraId="1CD9B2ED" w14:textId="77777777" w:rsidTr="00EB3A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9" w:type="dxa"/>
          </w:tcPr>
          <w:p w14:paraId="1A0B030D" w14:textId="77D8538F" w:rsidR="00EB3A57" w:rsidRPr="00263274" w:rsidRDefault="00EB3A57" w:rsidP="00B57FE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63274">
              <w:rPr>
                <w:rFonts w:ascii="Times New Roman" w:hAnsi="Times New Roman" w:cs="Times New Roman"/>
                <w:sz w:val="24"/>
                <w:szCs w:val="24"/>
              </w:rPr>
              <w:t>Admission to a psychiatric ward or unit of a hospital?</w:t>
            </w:r>
          </w:p>
        </w:tc>
        <w:tc>
          <w:tcPr>
            <w:tcW w:w="3111" w:type="dxa"/>
          </w:tcPr>
          <w:p w14:paraId="3380C6CA" w14:textId="77777777" w:rsidR="00EB3A57" w:rsidRPr="00263274" w:rsidRDefault="00EB3A57" w:rsidP="00EB3A5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0" w:type="dxa"/>
          </w:tcPr>
          <w:p w14:paraId="6E570EA5" w14:textId="77777777" w:rsidR="00EB3A57" w:rsidRPr="00263274" w:rsidRDefault="00EB3A57" w:rsidP="00EB3A5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A57" w:rsidRPr="00263274" w14:paraId="4A4A5633" w14:textId="77777777" w:rsidTr="00EB3A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9" w:type="dxa"/>
          </w:tcPr>
          <w:p w14:paraId="66B1DFA0" w14:textId="4E1FC9E1" w:rsidR="00EB3A57" w:rsidRPr="00263274" w:rsidRDefault="00EB3A57" w:rsidP="00B57FE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63274">
              <w:rPr>
                <w:rFonts w:ascii="Times New Roman" w:hAnsi="Times New Roman" w:cs="Times New Roman"/>
                <w:sz w:val="24"/>
                <w:szCs w:val="24"/>
              </w:rPr>
              <w:t>A mentorship program (e.g. Big Brother, Big Sister)?</w:t>
            </w:r>
          </w:p>
        </w:tc>
        <w:tc>
          <w:tcPr>
            <w:tcW w:w="3111" w:type="dxa"/>
          </w:tcPr>
          <w:p w14:paraId="50DCD970" w14:textId="77777777" w:rsidR="00EB3A57" w:rsidRPr="00263274" w:rsidRDefault="00EB3A57" w:rsidP="00EB3A5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0" w:type="dxa"/>
          </w:tcPr>
          <w:p w14:paraId="438E6F22" w14:textId="77777777" w:rsidR="00EB3A57" w:rsidRPr="00263274" w:rsidRDefault="00EB3A57" w:rsidP="00EB3A5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A57" w:rsidRPr="00263274" w14:paraId="600C7B76" w14:textId="77777777" w:rsidTr="00EB3A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9" w:type="dxa"/>
          </w:tcPr>
          <w:p w14:paraId="20D9BD1E" w14:textId="651714FF" w:rsidR="00EB3A57" w:rsidRPr="00263274" w:rsidRDefault="00EB3A57" w:rsidP="00B57FE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63274">
              <w:rPr>
                <w:rFonts w:ascii="Times New Roman" w:hAnsi="Times New Roman" w:cs="Times New Roman"/>
                <w:sz w:val="24"/>
                <w:szCs w:val="24"/>
              </w:rPr>
              <w:t>An internet support group</w:t>
            </w:r>
            <w:r w:rsidR="005919E7" w:rsidRPr="0026327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111" w:type="dxa"/>
          </w:tcPr>
          <w:p w14:paraId="5C38F287" w14:textId="77777777" w:rsidR="00EB3A57" w:rsidRPr="00263274" w:rsidRDefault="00EB3A57" w:rsidP="00EB3A5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0" w:type="dxa"/>
          </w:tcPr>
          <w:p w14:paraId="0FBCFB97" w14:textId="77777777" w:rsidR="00EB3A57" w:rsidRPr="00263274" w:rsidRDefault="00EB3A57" w:rsidP="00EB3A5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A57" w:rsidRPr="00263274" w14:paraId="688A6458" w14:textId="77777777" w:rsidTr="00EB3A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9" w:type="dxa"/>
          </w:tcPr>
          <w:p w14:paraId="59E95321" w14:textId="69C5B1C3" w:rsidR="00EB3A57" w:rsidRPr="00263274" w:rsidRDefault="00EB3A57" w:rsidP="00B57FE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63274">
              <w:rPr>
                <w:rFonts w:ascii="Times New Roman" w:hAnsi="Times New Roman" w:cs="Times New Roman"/>
                <w:sz w:val="24"/>
                <w:szCs w:val="24"/>
              </w:rPr>
              <w:t>A professional at school (e.g., guidance counselor, school psychologist, school social worker)?</w:t>
            </w:r>
          </w:p>
        </w:tc>
        <w:tc>
          <w:tcPr>
            <w:tcW w:w="3111" w:type="dxa"/>
          </w:tcPr>
          <w:p w14:paraId="6726FD17" w14:textId="77777777" w:rsidR="00EB3A57" w:rsidRPr="00263274" w:rsidRDefault="00EB3A57" w:rsidP="00EB3A5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0" w:type="dxa"/>
          </w:tcPr>
          <w:p w14:paraId="5DC84EF8" w14:textId="77777777" w:rsidR="00EB3A57" w:rsidRPr="00263274" w:rsidRDefault="00EB3A57" w:rsidP="00EB3A5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A57" w:rsidRPr="00263274" w14:paraId="5A2BD41C" w14:textId="77777777" w:rsidTr="00EB3A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9" w:type="dxa"/>
          </w:tcPr>
          <w:p w14:paraId="20388586" w14:textId="48705754" w:rsidR="00EB3A57" w:rsidRPr="00263274" w:rsidRDefault="00EB3A57" w:rsidP="00B57FE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63274">
              <w:rPr>
                <w:rFonts w:ascii="Times New Roman" w:hAnsi="Times New Roman" w:cs="Times New Roman"/>
                <w:sz w:val="24"/>
                <w:szCs w:val="24"/>
              </w:rPr>
              <w:t>A family doctor or any other medical doctor?</w:t>
            </w:r>
          </w:p>
        </w:tc>
        <w:tc>
          <w:tcPr>
            <w:tcW w:w="3111" w:type="dxa"/>
          </w:tcPr>
          <w:p w14:paraId="33671B54" w14:textId="77777777" w:rsidR="00EB3A57" w:rsidRPr="00263274" w:rsidRDefault="00EB3A57" w:rsidP="00EB3A5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0" w:type="dxa"/>
          </w:tcPr>
          <w:p w14:paraId="15904175" w14:textId="77777777" w:rsidR="00EB3A57" w:rsidRPr="00263274" w:rsidRDefault="00EB3A57" w:rsidP="00EB3A5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A57" w:rsidRPr="00263274" w14:paraId="5876C1A1" w14:textId="77777777" w:rsidTr="00EB3A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9" w:type="dxa"/>
          </w:tcPr>
          <w:p w14:paraId="5E750F43" w14:textId="74C623F3" w:rsidR="00EB3A57" w:rsidRPr="00263274" w:rsidRDefault="00EB3A57" w:rsidP="00B57FE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63274">
              <w:rPr>
                <w:rFonts w:ascii="Times New Roman" w:hAnsi="Times New Roman" w:cs="Times New Roman"/>
                <w:sz w:val="24"/>
                <w:szCs w:val="24"/>
              </w:rPr>
              <w:t>A minister (priest, rabbi, etc.) or faith healer?</w:t>
            </w:r>
          </w:p>
        </w:tc>
        <w:tc>
          <w:tcPr>
            <w:tcW w:w="3111" w:type="dxa"/>
          </w:tcPr>
          <w:p w14:paraId="4BD7560E" w14:textId="77777777" w:rsidR="00EB3A57" w:rsidRPr="00263274" w:rsidRDefault="00EB3A57" w:rsidP="00EB3A5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0" w:type="dxa"/>
          </w:tcPr>
          <w:p w14:paraId="1F0D3353" w14:textId="77777777" w:rsidR="00EB3A57" w:rsidRPr="00263274" w:rsidRDefault="00EB3A57" w:rsidP="00EB3A5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A57" w:rsidRPr="00263274" w14:paraId="475EA96C" w14:textId="77777777" w:rsidTr="00EB3A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9" w:type="dxa"/>
          </w:tcPr>
          <w:p w14:paraId="5EEF2C75" w14:textId="658AC530" w:rsidR="00EB3A57" w:rsidRPr="00263274" w:rsidRDefault="00EB3A57" w:rsidP="00B57FE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63274">
              <w:rPr>
                <w:rFonts w:ascii="Times New Roman" w:hAnsi="Times New Roman" w:cs="Times New Roman"/>
                <w:sz w:val="24"/>
                <w:szCs w:val="24"/>
              </w:rPr>
              <w:t>Other (please specify)</w:t>
            </w:r>
          </w:p>
        </w:tc>
        <w:tc>
          <w:tcPr>
            <w:tcW w:w="3111" w:type="dxa"/>
          </w:tcPr>
          <w:p w14:paraId="18895EB8" w14:textId="77777777" w:rsidR="00EB3A57" w:rsidRPr="00263274" w:rsidRDefault="00EB3A57" w:rsidP="00EB3A5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0" w:type="dxa"/>
          </w:tcPr>
          <w:p w14:paraId="690386FE" w14:textId="77777777" w:rsidR="00EB3A57" w:rsidRPr="00263274" w:rsidRDefault="00EB3A57" w:rsidP="00EB3A5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8608627" w14:textId="77777777" w:rsidR="00EB3A57" w:rsidRPr="00263274" w:rsidRDefault="00EB3A57" w:rsidP="00EB3A57">
      <w:pPr>
        <w:keepNext/>
        <w:rPr>
          <w:rFonts w:ascii="Times New Roman" w:hAnsi="Times New Roman" w:cs="Times New Roman"/>
          <w:sz w:val="24"/>
          <w:szCs w:val="24"/>
        </w:rPr>
      </w:pPr>
    </w:p>
    <w:p w14:paraId="7CA0733D" w14:textId="76328680" w:rsidR="00EB3A57" w:rsidRPr="00263274" w:rsidRDefault="00EB3A57" w:rsidP="00EB3A57">
      <w:pPr>
        <w:keepNext/>
        <w:rPr>
          <w:rFonts w:ascii="Times New Roman" w:hAnsi="Times New Roman" w:cs="Times New Roman"/>
          <w:sz w:val="24"/>
          <w:szCs w:val="24"/>
        </w:rPr>
      </w:pPr>
      <w:r w:rsidRPr="00263274">
        <w:rPr>
          <w:rFonts w:ascii="Times New Roman" w:hAnsi="Times New Roman" w:cs="Times New Roman"/>
          <w:b/>
          <w:sz w:val="24"/>
          <w:szCs w:val="24"/>
        </w:rPr>
        <w:t>In the last year</w:t>
      </w:r>
      <w:r w:rsidRPr="00263274">
        <w:rPr>
          <w:rFonts w:ascii="Times New Roman" w:hAnsi="Times New Roman" w:cs="Times New Roman"/>
          <w:sz w:val="24"/>
          <w:szCs w:val="24"/>
        </w:rPr>
        <w:t xml:space="preserve">, did you think </w:t>
      </w:r>
      <w:r w:rsidRPr="00263274">
        <w:rPr>
          <w:rFonts w:ascii="Times New Roman" w:hAnsi="Times New Roman" w:cs="Times New Roman"/>
          <w:b/>
          <w:sz w:val="24"/>
          <w:szCs w:val="24"/>
          <w:u w:val="single"/>
        </w:rPr>
        <w:t>you</w:t>
      </w:r>
      <w:r w:rsidRPr="00263274">
        <w:rPr>
          <w:rFonts w:ascii="Times New Roman" w:hAnsi="Times New Roman" w:cs="Times New Roman"/>
          <w:sz w:val="24"/>
          <w:szCs w:val="24"/>
        </w:rPr>
        <w:t xml:space="preserve"> </w:t>
      </w:r>
      <w:r w:rsidRPr="00263274">
        <w:rPr>
          <w:rFonts w:ascii="Times New Roman" w:hAnsi="Times New Roman" w:cs="Times New Roman"/>
          <w:b/>
          <w:sz w:val="24"/>
          <w:szCs w:val="24"/>
        </w:rPr>
        <w:t xml:space="preserve">needed or would have benefited </w:t>
      </w:r>
      <w:r w:rsidRPr="00263274">
        <w:rPr>
          <w:rFonts w:ascii="Times New Roman" w:hAnsi="Times New Roman" w:cs="Times New Roman"/>
          <w:sz w:val="24"/>
          <w:szCs w:val="24"/>
        </w:rPr>
        <w:t>from a parenting class to help raise your child?</w:t>
      </w:r>
    </w:p>
    <w:p w14:paraId="3271D6C2" w14:textId="3A4C5D2C" w:rsidR="00EB3A57" w:rsidRPr="00263274" w:rsidRDefault="00EB3A57" w:rsidP="00EB3A5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63274">
        <w:rPr>
          <w:rFonts w:ascii="Times New Roman" w:hAnsi="Times New Roman" w:cs="Times New Roman"/>
          <w:sz w:val="24"/>
          <w:szCs w:val="24"/>
        </w:rPr>
        <w:t>Yes</w:t>
      </w:r>
    </w:p>
    <w:p w14:paraId="5448A405" w14:textId="7F494E43" w:rsidR="00EB3A57" w:rsidRPr="00263274" w:rsidRDefault="00EB3A57" w:rsidP="00EB3A5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63274">
        <w:rPr>
          <w:rFonts w:ascii="Times New Roman" w:hAnsi="Times New Roman" w:cs="Times New Roman"/>
          <w:sz w:val="24"/>
          <w:szCs w:val="24"/>
        </w:rPr>
        <w:t>No</w:t>
      </w:r>
    </w:p>
    <w:p w14:paraId="01C941F7" w14:textId="77777777" w:rsidR="00EB3A57" w:rsidRPr="00263274" w:rsidRDefault="00EB3A57" w:rsidP="00EB3A57">
      <w:pPr>
        <w:rPr>
          <w:rFonts w:ascii="Times New Roman" w:hAnsi="Times New Roman" w:cs="Times New Roman"/>
          <w:sz w:val="24"/>
          <w:szCs w:val="24"/>
        </w:rPr>
      </w:pPr>
    </w:p>
    <w:p w14:paraId="48E5F9A9" w14:textId="205118BB" w:rsidR="00EB3A57" w:rsidRPr="00263274" w:rsidRDefault="00EB3A57" w:rsidP="00EB3A57">
      <w:pPr>
        <w:keepNext/>
        <w:rPr>
          <w:rFonts w:ascii="Times New Roman" w:hAnsi="Times New Roman" w:cs="Times New Roman"/>
          <w:sz w:val="24"/>
          <w:szCs w:val="24"/>
        </w:rPr>
      </w:pPr>
      <w:r w:rsidRPr="00263274">
        <w:rPr>
          <w:rFonts w:ascii="Times New Roman" w:hAnsi="Times New Roman" w:cs="Times New Roman"/>
          <w:b/>
          <w:sz w:val="24"/>
          <w:szCs w:val="24"/>
        </w:rPr>
        <w:lastRenderedPageBreak/>
        <w:t>In the last year</w:t>
      </w:r>
      <w:r w:rsidRPr="00263274">
        <w:rPr>
          <w:rFonts w:ascii="Times New Roman" w:hAnsi="Times New Roman" w:cs="Times New Roman"/>
          <w:sz w:val="24"/>
          <w:szCs w:val="24"/>
        </w:rPr>
        <w:t xml:space="preserve">, did you think </w:t>
      </w:r>
      <w:r w:rsidRPr="00263274">
        <w:rPr>
          <w:rFonts w:ascii="Times New Roman" w:hAnsi="Times New Roman" w:cs="Times New Roman"/>
          <w:b/>
          <w:sz w:val="24"/>
          <w:szCs w:val="24"/>
          <w:u w:val="single"/>
        </w:rPr>
        <w:t>you</w:t>
      </w:r>
      <w:r w:rsidRPr="00263274">
        <w:rPr>
          <w:rFonts w:ascii="Times New Roman" w:hAnsi="Times New Roman" w:cs="Times New Roman"/>
          <w:sz w:val="24"/>
          <w:szCs w:val="24"/>
        </w:rPr>
        <w:t xml:space="preserve"> </w:t>
      </w:r>
      <w:r w:rsidRPr="00263274">
        <w:rPr>
          <w:rFonts w:ascii="Times New Roman" w:hAnsi="Times New Roman" w:cs="Times New Roman"/>
          <w:b/>
          <w:sz w:val="24"/>
          <w:szCs w:val="24"/>
        </w:rPr>
        <w:t>needed or would have benefited</w:t>
      </w:r>
      <w:r w:rsidRPr="00263274">
        <w:rPr>
          <w:rFonts w:ascii="Times New Roman" w:hAnsi="Times New Roman" w:cs="Times New Roman"/>
          <w:sz w:val="24"/>
          <w:szCs w:val="24"/>
        </w:rPr>
        <w:t xml:space="preserve"> from help from social supports (e.g., family or friends) to raise your child?</w:t>
      </w:r>
    </w:p>
    <w:p w14:paraId="39A7B6FD" w14:textId="2EB9D1FB" w:rsidR="00EB3A57" w:rsidRPr="00263274" w:rsidRDefault="00EB3A57" w:rsidP="00EB3A5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63274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7223E5A5" w14:textId="00E71895" w:rsidR="00EB3A57" w:rsidRPr="00263274" w:rsidRDefault="00EB3A57" w:rsidP="00EB3A5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63274">
        <w:rPr>
          <w:rFonts w:ascii="Times New Roman" w:hAnsi="Times New Roman" w:cs="Times New Roman"/>
          <w:sz w:val="24"/>
          <w:szCs w:val="24"/>
        </w:rPr>
        <w:t>No</w:t>
      </w:r>
    </w:p>
    <w:p w14:paraId="64EF6949" w14:textId="662DCDB2" w:rsidR="00EB3A57" w:rsidRPr="00263274" w:rsidRDefault="00EB3A57">
      <w:pPr>
        <w:rPr>
          <w:rFonts w:ascii="Times New Roman" w:hAnsi="Times New Roman" w:cs="Times New Roman"/>
          <w:sz w:val="24"/>
          <w:szCs w:val="24"/>
        </w:rPr>
      </w:pPr>
    </w:p>
    <w:p w14:paraId="2DCC0281" w14:textId="5C82C875" w:rsidR="00EB3A57" w:rsidRPr="00263274" w:rsidRDefault="00EB3A57" w:rsidP="00EB3A57">
      <w:pPr>
        <w:keepNext/>
        <w:rPr>
          <w:rFonts w:ascii="Times New Roman" w:hAnsi="Times New Roman" w:cs="Times New Roman"/>
          <w:sz w:val="24"/>
          <w:szCs w:val="24"/>
        </w:rPr>
      </w:pPr>
      <w:r w:rsidRPr="00263274">
        <w:rPr>
          <w:rFonts w:ascii="Times New Roman" w:hAnsi="Times New Roman" w:cs="Times New Roman"/>
          <w:b/>
          <w:sz w:val="24"/>
          <w:szCs w:val="24"/>
        </w:rPr>
        <w:t>In the last year</w:t>
      </w:r>
      <w:r w:rsidRPr="00263274">
        <w:rPr>
          <w:rFonts w:ascii="Times New Roman" w:hAnsi="Times New Roman" w:cs="Times New Roman"/>
          <w:sz w:val="24"/>
          <w:szCs w:val="24"/>
        </w:rPr>
        <w:t xml:space="preserve">, did you think </w:t>
      </w:r>
      <w:r w:rsidRPr="00263274">
        <w:rPr>
          <w:rFonts w:ascii="Times New Roman" w:hAnsi="Times New Roman" w:cs="Times New Roman"/>
          <w:b/>
          <w:sz w:val="24"/>
          <w:szCs w:val="24"/>
          <w:u w:val="single"/>
        </w:rPr>
        <w:t>your child</w:t>
      </w:r>
      <w:r w:rsidRPr="00263274">
        <w:rPr>
          <w:rFonts w:ascii="Times New Roman" w:hAnsi="Times New Roman" w:cs="Times New Roman"/>
          <w:sz w:val="24"/>
          <w:szCs w:val="24"/>
        </w:rPr>
        <w:t xml:space="preserve"> </w:t>
      </w:r>
      <w:r w:rsidRPr="00263274">
        <w:rPr>
          <w:rFonts w:ascii="Times New Roman" w:hAnsi="Times New Roman" w:cs="Times New Roman"/>
          <w:b/>
          <w:sz w:val="24"/>
          <w:szCs w:val="24"/>
        </w:rPr>
        <w:t>needed or would have benefited</w:t>
      </w:r>
      <w:r w:rsidRPr="00263274">
        <w:rPr>
          <w:rFonts w:ascii="Times New Roman" w:hAnsi="Times New Roman" w:cs="Times New Roman"/>
          <w:sz w:val="24"/>
          <w:szCs w:val="24"/>
        </w:rPr>
        <w:t xml:space="preserve"> from receiving psychological counseling over internet-based video conferencing?</w:t>
      </w:r>
    </w:p>
    <w:p w14:paraId="0688D18E" w14:textId="27D6072C" w:rsidR="00EB3A57" w:rsidRPr="00263274" w:rsidRDefault="00EB3A57" w:rsidP="00EB3A5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63274">
        <w:rPr>
          <w:rFonts w:ascii="Times New Roman" w:hAnsi="Times New Roman" w:cs="Times New Roman"/>
          <w:sz w:val="24"/>
          <w:szCs w:val="24"/>
        </w:rPr>
        <w:t>Yes</w:t>
      </w:r>
    </w:p>
    <w:p w14:paraId="49DBDB06" w14:textId="0BA3A4C0" w:rsidR="00EB3A57" w:rsidRPr="00263274" w:rsidRDefault="00EB3A57" w:rsidP="00EB3A5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63274">
        <w:rPr>
          <w:rFonts w:ascii="Times New Roman" w:hAnsi="Times New Roman" w:cs="Times New Roman"/>
          <w:sz w:val="24"/>
          <w:szCs w:val="24"/>
        </w:rPr>
        <w:t>No</w:t>
      </w:r>
    </w:p>
    <w:p w14:paraId="06390F18" w14:textId="5604AEA2" w:rsidR="00EB3A57" w:rsidRPr="00263274" w:rsidRDefault="00EB3A57">
      <w:pPr>
        <w:rPr>
          <w:rFonts w:ascii="Times New Roman" w:hAnsi="Times New Roman" w:cs="Times New Roman"/>
          <w:sz w:val="24"/>
          <w:szCs w:val="24"/>
        </w:rPr>
      </w:pPr>
    </w:p>
    <w:p w14:paraId="4EF8CAC4" w14:textId="77777777" w:rsidR="00EB3A57" w:rsidRPr="00263274" w:rsidRDefault="00EB3A57">
      <w:pPr>
        <w:rPr>
          <w:rFonts w:ascii="Times New Roman" w:hAnsi="Times New Roman" w:cs="Times New Roman"/>
          <w:sz w:val="24"/>
          <w:szCs w:val="24"/>
        </w:rPr>
      </w:pPr>
    </w:p>
    <w:p w14:paraId="783A61E9" w14:textId="509EFEA3" w:rsidR="00EB3A57" w:rsidRPr="00263274" w:rsidRDefault="00EB3A57" w:rsidP="00EB3A57">
      <w:pPr>
        <w:keepNext/>
        <w:rPr>
          <w:rFonts w:ascii="Times New Roman" w:hAnsi="Times New Roman" w:cs="Times New Roman"/>
          <w:sz w:val="24"/>
          <w:szCs w:val="24"/>
        </w:rPr>
      </w:pPr>
      <w:r w:rsidRPr="00263274">
        <w:rPr>
          <w:rFonts w:ascii="Times New Roman" w:hAnsi="Times New Roman" w:cs="Times New Roman"/>
          <w:b/>
          <w:sz w:val="24"/>
          <w:szCs w:val="24"/>
        </w:rPr>
        <w:lastRenderedPageBreak/>
        <w:t>In the last year</w:t>
      </w:r>
      <w:r w:rsidRPr="00263274">
        <w:rPr>
          <w:rFonts w:ascii="Times New Roman" w:hAnsi="Times New Roman" w:cs="Times New Roman"/>
          <w:sz w:val="24"/>
          <w:szCs w:val="24"/>
        </w:rPr>
        <w:t xml:space="preserve">, did </w:t>
      </w:r>
      <w:r w:rsidRPr="00263274">
        <w:rPr>
          <w:rFonts w:ascii="Times New Roman" w:hAnsi="Times New Roman" w:cs="Times New Roman"/>
          <w:b/>
          <w:sz w:val="24"/>
          <w:szCs w:val="24"/>
          <w:u w:val="single"/>
        </w:rPr>
        <w:t>your child</w:t>
      </w:r>
      <w:r w:rsidRPr="00263274">
        <w:rPr>
          <w:rFonts w:ascii="Times New Roman" w:hAnsi="Times New Roman" w:cs="Times New Roman"/>
          <w:sz w:val="24"/>
          <w:szCs w:val="24"/>
        </w:rPr>
        <w:t xml:space="preserve"> </w:t>
      </w:r>
      <w:r w:rsidRPr="00263274">
        <w:rPr>
          <w:rFonts w:ascii="Times New Roman" w:hAnsi="Times New Roman" w:cs="Times New Roman"/>
          <w:b/>
          <w:sz w:val="24"/>
          <w:szCs w:val="24"/>
        </w:rPr>
        <w:t>receive</w:t>
      </w:r>
      <w:r w:rsidRPr="00263274">
        <w:rPr>
          <w:rFonts w:ascii="Times New Roman" w:hAnsi="Times New Roman" w:cs="Times New Roman"/>
          <w:sz w:val="24"/>
          <w:szCs w:val="24"/>
        </w:rPr>
        <w:t xml:space="preserve"> help from any of the following support service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3141"/>
        <w:gridCol w:w="3111"/>
        <w:gridCol w:w="3108"/>
      </w:tblGrid>
      <w:tr w:rsidR="00EB3A57" w:rsidRPr="00263274" w14:paraId="666EAA4E" w14:textId="77777777" w:rsidTr="00B57F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72CB2645" w14:textId="77777777" w:rsidR="00EB3A57" w:rsidRPr="00263274" w:rsidRDefault="00EB3A57" w:rsidP="00B57FE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7688245E" w14:textId="3C61CEA6" w:rsidR="00EB3A57" w:rsidRPr="00263274" w:rsidRDefault="00EB3A57" w:rsidP="00B57F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2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92" w:type="dxa"/>
          </w:tcPr>
          <w:p w14:paraId="5FE81B5D" w14:textId="456142DE" w:rsidR="00EB3A57" w:rsidRPr="00263274" w:rsidRDefault="00EB3A57" w:rsidP="00B57F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27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3A57" w:rsidRPr="00263274" w14:paraId="404DD468" w14:textId="77777777" w:rsidTr="00B57F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3E886547" w14:textId="7CD55042" w:rsidR="00EB3A57" w:rsidRPr="00263274" w:rsidRDefault="00EB3A57" w:rsidP="00B57FE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63274">
              <w:rPr>
                <w:rFonts w:ascii="Times New Roman" w:hAnsi="Times New Roman" w:cs="Times New Roman"/>
                <w:sz w:val="24"/>
                <w:szCs w:val="24"/>
              </w:rPr>
              <w:t>Psychological counseling or therapy?</w:t>
            </w:r>
          </w:p>
        </w:tc>
        <w:tc>
          <w:tcPr>
            <w:tcW w:w="3192" w:type="dxa"/>
          </w:tcPr>
          <w:p w14:paraId="11A220B3" w14:textId="77777777" w:rsidR="00EB3A57" w:rsidRPr="00263274" w:rsidRDefault="00EB3A57" w:rsidP="00EB3A5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13CD2695" w14:textId="77777777" w:rsidR="00EB3A57" w:rsidRPr="00263274" w:rsidRDefault="00EB3A57" w:rsidP="00EB3A5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A57" w:rsidRPr="00263274" w14:paraId="0FA39957" w14:textId="77777777" w:rsidTr="00B57F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4DA6F0E" w14:textId="78C5F349" w:rsidR="00EB3A57" w:rsidRPr="00263274" w:rsidRDefault="00EB3A57" w:rsidP="00B57FE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63274">
              <w:rPr>
                <w:rFonts w:ascii="Times New Roman" w:hAnsi="Times New Roman" w:cs="Times New Roman"/>
                <w:sz w:val="24"/>
                <w:szCs w:val="24"/>
              </w:rPr>
              <w:t>A crisis hotline?</w:t>
            </w:r>
          </w:p>
        </w:tc>
        <w:tc>
          <w:tcPr>
            <w:tcW w:w="3192" w:type="dxa"/>
          </w:tcPr>
          <w:p w14:paraId="4AE31452" w14:textId="77777777" w:rsidR="00EB3A57" w:rsidRPr="00263274" w:rsidRDefault="00EB3A57" w:rsidP="00EB3A5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048F7C63" w14:textId="77777777" w:rsidR="00EB3A57" w:rsidRPr="00263274" w:rsidRDefault="00EB3A57" w:rsidP="00EB3A5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A57" w:rsidRPr="00263274" w14:paraId="0D4D8625" w14:textId="77777777" w:rsidTr="00B57F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123E5B00" w14:textId="6CD92E75" w:rsidR="00EB3A57" w:rsidRPr="00263274" w:rsidRDefault="00EB3A57" w:rsidP="00B57FE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63274">
              <w:rPr>
                <w:rFonts w:ascii="Times New Roman" w:hAnsi="Times New Roman" w:cs="Times New Roman"/>
                <w:sz w:val="24"/>
                <w:szCs w:val="24"/>
              </w:rPr>
              <w:t>Admission to a psychiatric ward or unit of a hospital?</w:t>
            </w:r>
          </w:p>
        </w:tc>
        <w:tc>
          <w:tcPr>
            <w:tcW w:w="3192" w:type="dxa"/>
          </w:tcPr>
          <w:p w14:paraId="7D35D1E8" w14:textId="77777777" w:rsidR="00EB3A57" w:rsidRPr="00263274" w:rsidRDefault="00EB3A57" w:rsidP="00EB3A5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14C2B95B" w14:textId="77777777" w:rsidR="00EB3A57" w:rsidRPr="00263274" w:rsidRDefault="00EB3A57" w:rsidP="00EB3A5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A57" w:rsidRPr="00263274" w14:paraId="602DA5D9" w14:textId="77777777" w:rsidTr="00B57F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721FE1C0" w14:textId="4C586765" w:rsidR="00EB3A57" w:rsidRPr="00263274" w:rsidRDefault="00EB3A57" w:rsidP="00B57FE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63274">
              <w:rPr>
                <w:rFonts w:ascii="Times New Roman" w:hAnsi="Times New Roman" w:cs="Times New Roman"/>
                <w:sz w:val="24"/>
                <w:szCs w:val="24"/>
              </w:rPr>
              <w:t xml:space="preserve">A mentorship program (e.g. Big Brother, Big Sister)? </w:t>
            </w:r>
          </w:p>
        </w:tc>
        <w:tc>
          <w:tcPr>
            <w:tcW w:w="3192" w:type="dxa"/>
          </w:tcPr>
          <w:p w14:paraId="4C247850" w14:textId="77777777" w:rsidR="00EB3A57" w:rsidRPr="00263274" w:rsidRDefault="00EB3A57" w:rsidP="00EB3A5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2E286EC1" w14:textId="77777777" w:rsidR="00EB3A57" w:rsidRPr="00263274" w:rsidRDefault="00EB3A57" w:rsidP="00EB3A5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A57" w:rsidRPr="00263274" w14:paraId="4171BF0C" w14:textId="77777777" w:rsidTr="00B57F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52405776" w14:textId="2599FA9C" w:rsidR="00EB3A57" w:rsidRPr="00263274" w:rsidRDefault="00EB3A57" w:rsidP="00B57FE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63274">
              <w:rPr>
                <w:rFonts w:ascii="Times New Roman" w:hAnsi="Times New Roman" w:cs="Times New Roman"/>
                <w:sz w:val="24"/>
                <w:szCs w:val="24"/>
              </w:rPr>
              <w:t>An internet support group</w:t>
            </w:r>
            <w:r w:rsidR="005919E7" w:rsidRPr="0026327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2632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92" w:type="dxa"/>
          </w:tcPr>
          <w:p w14:paraId="09683DB6" w14:textId="77777777" w:rsidR="00EB3A57" w:rsidRPr="00263274" w:rsidRDefault="00EB3A57" w:rsidP="00EB3A5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7F141B8C" w14:textId="77777777" w:rsidR="00EB3A57" w:rsidRPr="00263274" w:rsidRDefault="00EB3A57" w:rsidP="00EB3A5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A57" w:rsidRPr="00263274" w14:paraId="522B0A98" w14:textId="77777777" w:rsidTr="00B57F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43BB0C7F" w14:textId="145821FA" w:rsidR="00EB3A57" w:rsidRPr="00263274" w:rsidRDefault="00EB3A57" w:rsidP="00B57FE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63274">
              <w:rPr>
                <w:rFonts w:ascii="Times New Roman" w:hAnsi="Times New Roman" w:cs="Times New Roman"/>
                <w:sz w:val="24"/>
                <w:szCs w:val="24"/>
              </w:rPr>
              <w:t>A professional at school (e.g., guidance counselor, school psychologist, school social worker)?</w:t>
            </w:r>
          </w:p>
        </w:tc>
        <w:tc>
          <w:tcPr>
            <w:tcW w:w="3192" w:type="dxa"/>
          </w:tcPr>
          <w:p w14:paraId="79DB3581" w14:textId="77777777" w:rsidR="00EB3A57" w:rsidRPr="00263274" w:rsidRDefault="00EB3A57" w:rsidP="00EB3A5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69A0A01B" w14:textId="77777777" w:rsidR="00EB3A57" w:rsidRPr="00263274" w:rsidRDefault="00EB3A57" w:rsidP="00EB3A5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A57" w:rsidRPr="00263274" w14:paraId="51F13BB9" w14:textId="77777777" w:rsidTr="00B57F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58423A71" w14:textId="057E50FD" w:rsidR="00EB3A57" w:rsidRPr="00263274" w:rsidRDefault="00EB3A57" w:rsidP="00B57FE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63274">
              <w:rPr>
                <w:rFonts w:ascii="Times New Roman" w:hAnsi="Times New Roman" w:cs="Times New Roman"/>
                <w:sz w:val="24"/>
                <w:szCs w:val="24"/>
              </w:rPr>
              <w:t>A family doctor or any other medical doctor?</w:t>
            </w:r>
          </w:p>
        </w:tc>
        <w:tc>
          <w:tcPr>
            <w:tcW w:w="3192" w:type="dxa"/>
          </w:tcPr>
          <w:p w14:paraId="7FC8D6FD" w14:textId="77777777" w:rsidR="00EB3A57" w:rsidRPr="00263274" w:rsidRDefault="00EB3A57" w:rsidP="00EB3A5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56ECB539" w14:textId="77777777" w:rsidR="00EB3A57" w:rsidRPr="00263274" w:rsidRDefault="00EB3A57" w:rsidP="00EB3A5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A57" w:rsidRPr="00263274" w14:paraId="4DC84F38" w14:textId="77777777" w:rsidTr="00B57F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2E8D1741" w14:textId="5E96A4C3" w:rsidR="00EB3A57" w:rsidRPr="00263274" w:rsidRDefault="00EB3A57" w:rsidP="00B57FE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63274">
              <w:rPr>
                <w:rFonts w:ascii="Times New Roman" w:hAnsi="Times New Roman" w:cs="Times New Roman"/>
                <w:sz w:val="24"/>
                <w:szCs w:val="24"/>
              </w:rPr>
              <w:t>A minister (priest, rabbi, etc.) or faith healer</w:t>
            </w:r>
            <w:r w:rsidR="005919E7" w:rsidRPr="0026327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192" w:type="dxa"/>
          </w:tcPr>
          <w:p w14:paraId="75C1D36E" w14:textId="77777777" w:rsidR="00EB3A57" w:rsidRPr="00263274" w:rsidRDefault="00EB3A57" w:rsidP="00EB3A5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27D9135B" w14:textId="77777777" w:rsidR="00EB3A57" w:rsidRPr="00263274" w:rsidRDefault="00EB3A57" w:rsidP="00EB3A5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A57" w:rsidRPr="00263274" w14:paraId="1B7735A2" w14:textId="77777777" w:rsidTr="00B57F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1893E3EC" w14:textId="10F481B0" w:rsidR="00EB3A57" w:rsidRPr="00263274" w:rsidRDefault="00EB3A57" w:rsidP="00B57FE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63274">
              <w:rPr>
                <w:rFonts w:ascii="Times New Roman" w:hAnsi="Times New Roman" w:cs="Times New Roman"/>
                <w:sz w:val="24"/>
                <w:szCs w:val="24"/>
              </w:rPr>
              <w:t>Other (please specify)</w:t>
            </w:r>
          </w:p>
        </w:tc>
        <w:tc>
          <w:tcPr>
            <w:tcW w:w="3192" w:type="dxa"/>
          </w:tcPr>
          <w:p w14:paraId="7C9BA0A2" w14:textId="77777777" w:rsidR="00EB3A57" w:rsidRPr="00263274" w:rsidRDefault="00EB3A57" w:rsidP="00EB3A5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796E6720" w14:textId="77777777" w:rsidR="00EB3A57" w:rsidRPr="00263274" w:rsidRDefault="00EB3A57" w:rsidP="00EB3A5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75136D5" w14:textId="77777777" w:rsidR="00EB3A57" w:rsidRPr="00263274" w:rsidRDefault="00EB3A57" w:rsidP="00EB3A57">
      <w:pPr>
        <w:rPr>
          <w:rFonts w:ascii="Times New Roman" w:hAnsi="Times New Roman" w:cs="Times New Roman"/>
          <w:sz w:val="24"/>
          <w:szCs w:val="24"/>
        </w:rPr>
      </w:pPr>
    </w:p>
    <w:p w14:paraId="41763813" w14:textId="77777777" w:rsidR="00EB3A57" w:rsidRPr="00263274" w:rsidRDefault="00EB3A57" w:rsidP="00EB3A57">
      <w:pPr>
        <w:rPr>
          <w:rFonts w:ascii="Times New Roman" w:hAnsi="Times New Roman" w:cs="Times New Roman"/>
          <w:sz w:val="24"/>
          <w:szCs w:val="24"/>
        </w:rPr>
      </w:pPr>
    </w:p>
    <w:p w14:paraId="6F521022" w14:textId="7E9B9C69" w:rsidR="00EB3A57" w:rsidRPr="00263274" w:rsidRDefault="00EB3A57" w:rsidP="00EB3A57">
      <w:pPr>
        <w:keepNext/>
        <w:rPr>
          <w:rFonts w:ascii="Times New Roman" w:hAnsi="Times New Roman" w:cs="Times New Roman"/>
          <w:sz w:val="24"/>
          <w:szCs w:val="24"/>
        </w:rPr>
      </w:pPr>
      <w:r w:rsidRPr="00263274">
        <w:rPr>
          <w:rFonts w:ascii="Times New Roman" w:hAnsi="Times New Roman" w:cs="Times New Roman"/>
          <w:b/>
          <w:sz w:val="24"/>
          <w:szCs w:val="24"/>
        </w:rPr>
        <w:t>In the last year</w:t>
      </w:r>
      <w:r w:rsidRPr="00263274">
        <w:rPr>
          <w:rFonts w:ascii="Times New Roman" w:hAnsi="Times New Roman" w:cs="Times New Roman"/>
          <w:sz w:val="24"/>
          <w:szCs w:val="24"/>
        </w:rPr>
        <w:t xml:space="preserve">, did </w:t>
      </w:r>
      <w:r w:rsidRPr="00263274">
        <w:rPr>
          <w:rFonts w:ascii="Times New Roman" w:hAnsi="Times New Roman" w:cs="Times New Roman"/>
          <w:b/>
          <w:sz w:val="24"/>
          <w:szCs w:val="24"/>
          <w:u w:val="single"/>
        </w:rPr>
        <w:t>you</w:t>
      </w:r>
      <w:r w:rsidRPr="00263274">
        <w:rPr>
          <w:rFonts w:ascii="Times New Roman" w:hAnsi="Times New Roman" w:cs="Times New Roman"/>
          <w:sz w:val="24"/>
          <w:szCs w:val="24"/>
        </w:rPr>
        <w:t xml:space="preserve"> </w:t>
      </w:r>
      <w:r w:rsidRPr="00263274">
        <w:rPr>
          <w:rFonts w:ascii="Times New Roman" w:hAnsi="Times New Roman" w:cs="Times New Roman"/>
          <w:b/>
          <w:sz w:val="24"/>
          <w:szCs w:val="24"/>
        </w:rPr>
        <w:t>attend</w:t>
      </w:r>
      <w:r w:rsidRPr="00263274">
        <w:rPr>
          <w:rFonts w:ascii="Times New Roman" w:hAnsi="Times New Roman" w:cs="Times New Roman"/>
          <w:sz w:val="24"/>
          <w:szCs w:val="24"/>
        </w:rPr>
        <w:t xml:space="preserve"> a parenting class to help raise your child?</w:t>
      </w:r>
    </w:p>
    <w:p w14:paraId="3A41E362" w14:textId="3BE28721" w:rsidR="00EB3A57" w:rsidRPr="00263274" w:rsidRDefault="00EB3A57" w:rsidP="00EB3A5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63274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0CBD0A56" w14:textId="49F456F4" w:rsidR="00EB3A57" w:rsidRPr="00263274" w:rsidRDefault="00EB3A57" w:rsidP="00EB3A5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63274">
        <w:rPr>
          <w:rFonts w:ascii="Times New Roman" w:hAnsi="Times New Roman" w:cs="Times New Roman"/>
          <w:sz w:val="24"/>
          <w:szCs w:val="24"/>
        </w:rPr>
        <w:t>No</w:t>
      </w:r>
    </w:p>
    <w:p w14:paraId="0007BD95" w14:textId="77777777" w:rsidR="00EB3A57" w:rsidRPr="00263274" w:rsidRDefault="00EB3A57" w:rsidP="00EB3A57">
      <w:pPr>
        <w:rPr>
          <w:rFonts w:ascii="Times New Roman" w:hAnsi="Times New Roman" w:cs="Times New Roman"/>
          <w:sz w:val="24"/>
          <w:szCs w:val="24"/>
        </w:rPr>
      </w:pPr>
    </w:p>
    <w:p w14:paraId="4400ACEF" w14:textId="5C16C0A1" w:rsidR="00EB3A57" w:rsidRPr="00263274" w:rsidRDefault="00EB3A57" w:rsidP="00EB3A57">
      <w:pPr>
        <w:keepNext/>
        <w:rPr>
          <w:rFonts w:ascii="Times New Roman" w:hAnsi="Times New Roman" w:cs="Times New Roman"/>
          <w:sz w:val="24"/>
          <w:szCs w:val="24"/>
        </w:rPr>
      </w:pPr>
      <w:r w:rsidRPr="00263274">
        <w:rPr>
          <w:rFonts w:ascii="Times New Roman" w:hAnsi="Times New Roman" w:cs="Times New Roman"/>
          <w:b/>
          <w:sz w:val="24"/>
          <w:szCs w:val="24"/>
        </w:rPr>
        <w:lastRenderedPageBreak/>
        <w:t>In the last year</w:t>
      </w:r>
      <w:r w:rsidRPr="00263274">
        <w:rPr>
          <w:rFonts w:ascii="Times New Roman" w:hAnsi="Times New Roman" w:cs="Times New Roman"/>
          <w:sz w:val="24"/>
          <w:szCs w:val="24"/>
        </w:rPr>
        <w:t xml:space="preserve">, did </w:t>
      </w:r>
      <w:r w:rsidRPr="00263274">
        <w:rPr>
          <w:rFonts w:ascii="Times New Roman" w:hAnsi="Times New Roman" w:cs="Times New Roman"/>
          <w:b/>
          <w:sz w:val="24"/>
          <w:szCs w:val="24"/>
          <w:u w:val="single"/>
        </w:rPr>
        <w:t>you</w:t>
      </w:r>
      <w:r w:rsidRPr="00263274">
        <w:rPr>
          <w:rFonts w:ascii="Times New Roman" w:hAnsi="Times New Roman" w:cs="Times New Roman"/>
          <w:b/>
          <w:sz w:val="24"/>
          <w:szCs w:val="24"/>
        </w:rPr>
        <w:t xml:space="preserve"> receive</w:t>
      </w:r>
      <w:r w:rsidRPr="00263274">
        <w:rPr>
          <w:rFonts w:ascii="Times New Roman" w:hAnsi="Times New Roman" w:cs="Times New Roman"/>
          <w:sz w:val="24"/>
          <w:szCs w:val="24"/>
        </w:rPr>
        <w:t xml:space="preserve"> help from social supports (e.g., family or friends) to raise your child</w:t>
      </w:r>
    </w:p>
    <w:p w14:paraId="68F72251" w14:textId="2EF8C232" w:rsidR="00EB3A57" w:rsidRPr="00263274" w:rsidRDefault="00EB3A57" w:rsidP="00EB3A5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63274">
        <w:rPr>
          <w:rFonts w:ascii="Times New Roman" w:hAnsi="Times New Roman" w:cs="Times New Roman"/>
          <w:sz w:val="24"/>
          <w:szCs w:val="24"/>
        </w:rPr>
        <w:t>Yes</w:t>
      </w:r>
    </w:p>
    <w:p w14:paraId="6BEC6E91" w14:textId="596A6A76" w:rsidR="00EB3A57" w:rsidRPr="00263274" w:rsidRDefault="00EB3A57" w:rsidP="00EB3A5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63274">
        <w:rPr>
          <w:rFonts w:ascii="Times New Roman" w:hAnsi="Times New Roman" w:cs="Times New Roman"/>
          <w:sz w:val="24"/>
          <w:szCs w:val="24"/>
        </w:rPr>
        <w:t>No</w:t>
      </w:r>
    </w:p>
    <w:p w14:paraId="0F1CEA0D" w14:textId="75F3D446" w:rsidR="00EB3A57" w:rsidRPr="00263274" w:rsidRDefault="00EB3A57">
      <w:pPr>
        <w:rPr>
          <w:rFonts w:ascii="Times New Roman" w:hAnsi="Times New Roman" w:cs="Times New Roman"/>
          <w:sz w:val="24"/>
          <w:szCs w:val="24"/>
        </w:rPr>
      </w:pPr>
    </w:p>
    <w:p w14:paraId="76EA2729" w14:textId="77777777" w:rsidR="00EB3A57" w:rsidRPr="00263274" w:rsidRDefault="00EB3A57" w:rsidP="00EB3A57">
      <w:pPr>
        <w:rPr>
          <w:rFonts w:ascii="Times New Roman" w:hAnsi="Times New Roman" w:cs="Times New Roman"/>
          <w:sz w:val="24"/>
          <w:szCs w:val="24"/>
        </w:rPr>
      </w:pPr>
    </w:p>
    <w:p w14:paraId="0FED3846" w14:textId="7B9105A9" w:rsidR="00EB3A57" w:rsidRPr="00263274" w:rsidRDefault="00EB3A57" w:rsidP="00EB3A57">
      <w:pPr>
        <w:keepNext/>
        <w:rPr>
          <w:rFonts w:ascii="Times New Roman" w:hAnsi="Times New Roman" w:cs="Times New Roman"/>
          <w:sz w:val="24"/>
          <w:szCs w:val="24"/>
        </w:rPr>
      </w:pPr>
      <w:r w:rsidRPr="00263274">
        <w:rPr>
          <w:rFonts w:ascii="Times New Roman" w:hAnsi="Times New Roman" w:cs="Times New Roman"/>
          <w:b/>
          <w:sz w:val="24"/>
          <w:szCs w:val="24"/>
        </w:rPr>
        <w:t>In the last year</w:t>
      </w:r>
      <w:r w:rsidRPr="00263274">
        <w:rPr>
          <w:rFonts w:ascii="Times New Roman" w:hAnsi="Times New Roman" w:cs="Times New Roman"/>
          <w:sz w:val="24"/>
          <w:szCs w:val="24"/>
        </w:rPr>
        <w:t xml:space="preserve">, did </w:t>
      </w:r>
      <w:r w:rsidRPr="00263274">
        <w:rPr>
          <w:rFonts w:ascii="Times New Roman" w:hAnsi="Times New Roman" w:cs="Times New Roman"/>
          <w:b/>
          <w:sz w:val="24"/>
          <w:szCs w:val="24"/>
          <w:u w:val="single"/>
        </w:rPr>
        <w:t>your child</w:t>
      </w:r>
      <w:r w:rsidRPr="0026327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63274">
        <w:rPr>
          <w:rFonts w:ascii="Times New Roman" w:hAnsi="Times New Roman" w:cs="Times New Roman"/>
          <w:sz w:val="24"/>
          <w:szCs w:val="24"/>
        </w:rPr>
        <w:t>receive psychological counseling over internet-based video conferencing?</w:t>
      </w:r>
    </w:p>
    <w:p w14:paraId="1A9489F5" w14:textId="1B571D48" w:rsidR="00EB3A57" w:rsidRPr="00263274" w:rsidRDefault="00EB3A57" w:rsidP="00EB3A5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63274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4F7D3C24" w14:textId="6EF7623C" w:rsidR="00EB3A57" w:rsidRPr="00263274" w:rsidRDefault="00EB3A57" w:rsidP="00EB3A5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63274">
        <w:rPr>
          <w:rFonts w:ascii="Times New Roman" w:hAnsi="Times New Roman" w:cs="Times New Roman"/>
          <w:sz w:val="24"/>
          <w:szCs w:val="24"/>
        </w:rPr>
        <w:t>No</w:t>
      </w:r>
    </w:p>
    <w:p w14:paraId="26237605" w14:textId="77777777" w:rsidR="00EB3A57" w:rsidRDefault="00EB3A57"/>
    <w:sectPr w:rsidR="00EB3A57" w:rsidSect="004454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477961860">
    <w:abstractNumId w:val="1"/>
  </w:num>
  <w:num w:numId="2" w16cid:durableId="2180540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A57"/>
    <w:rsid w:val="00263274"/>
    <w:rsid w:val="00314233"/>
    <w:rsid w:val="00414C76"/>
    <w:rsid w:val="0044541D"/>
    <w:rsid w:val="005919E7"/>
    <w:rsid w:val="009F1F2D"/>
    <w:rsid w:val="00C90AAA"/>
    <w:rsid w:val="00EB3A57"/>
    <w:rsid w:val="00FB7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4F73D3"/>
  <w15:chartTrackingRefBased/>
  <w15:docId w15:val="{85289001-1CC9-B245-BCE1-56A55A353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A57"/>
    <w:pPr>
      <w:spacing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QuestionTable">
    <w:name w:val="QQuestionTable"/>
    <w:uiPriority w:val="99"/>
    <w:qFormat/>
    <w:rsid w:val="00EB3A57"/>
    <w:pPr>
      <w:jc w:val="center"/>
    </w:pPr>
    <w:rPr>
      <w:rFonts w:eastAsiaTheme="minorEastAsia"/>
      <w:sz w:val="22"/>
      <w:szCs w:val="22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paragraph" w:styleId="ListParagraph">
    <w:name w:val="List Paragraph"/>
    <w:basedOn w:val="Normal"/>
    <w:uiPriority w:val="34"/>
    <w:qFormat/>
    <w:rsid w:val="00EB3A57"/>
    <w:pPr>
      <w:ind w:left="720"/>
    </w:pPr>
  </w:style>
  <w:style w:type="numbering" w:customStyle="1" w:styleId="Singlepunch">
    <w:name w:val="Single punch"/>
    <w:rsid w:val="00EB3A57"/>
    <w:pPr>
      <w:numPr>
        <w:numId w:val="1"/>
      </w:numPr>
    </w:pPr>
  </w:style>
  <w:style w:type="paragraph" w:customStyle="1" w:styleId="QuestionSeparator">
    <w:name w:val="QuestionSeparator"/>
    <w:basedOn w:val="Normal"/>
    <w:qFormat/>
    <w:rsid w:val="00EB3A57"/>
    <w:pPr>
      <w:pBdr>
        <w:top w:val="dashed" w:sz="8" w:space="0" w:color="CCCCCC"/>
      </w:pBdr>
      <w:spacing w:before="120" w:after="120" w:line="120" w:lineRule="auto"/>
    </w:pPr>
  </w:style>
  <w:style w:type="character" w:styleId="Emphasis">
    <w:name w:val="Emphasis"/>
    <w:basedOn w:val="DefaultParagraphFont"/>
    <w:uiPriority w:val="20"/>
    <w:qFormat/>
    <w:rsid w:val="00EB3A57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EB3A5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658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283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Vazquez</dc:creator>
  <cp:keywords/>
  <dc:description/>
  <cp:lastModifiedBy>Vazquez, Alejandro</cp:lastModifiedBy>
  <cp:revision>5</cp:revision>
  <dcterms:created xsi:type="dcterms:W3CDTF">2021-03-18T18:52:00Z</dcterms:created>
  <dcterms:modified xsi:type="dcterms:W3CDTF">2025-05-16T13:57:00Z</dcterms:modified>
</cp:coreProperties>
</file>